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</w:t>
      </w:r>
      <w:r w:rsidDel="00000000" w:rsidR="00000000" w:rsidRPr="00000000">
        <w:rPr>
          <w:b w:val="1"/>
          <w:sz w:val="20"/>
          <w:szCs w:val="20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ble</w:t>
      </w:r>
      <w:r w:rsidDel="00000000" w:rsidR="00000000" w:rsidRPr="00000000">
        <w:rPr>
          <w:b w:val="1"/>
          <w:sz w:val="20"/>
          <w:szCs w:val="20"/>
          <w:rtl w:val="0"/>
        </w:rPr>
        <w:t xml:space="preserve">.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HIV testing and engagement in the HIV care continuum in Arkansas, 2013-2017.</w:t>
      </w:r>
      <w:r w:rsidDel="00000000" w:rsidR="00000000" w:rsidRPr="00000000">
        <w:rPr>
          <w:rtl w:val="0"/>
        </w:rPr>
      </w:r>
    </w:p>
    <w:tbl>
      <w:tblPr>
        <w:tblStyle w:val="Table1"/>
        <w:tblW w:w="14682.0" w:type="dxa"/>
        <w:jc w:val="left"/>
        <w:tblInd w:w="-90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82"/>
        <w:gridCol w:w="696"/>
        <w:gridCol w:w="785"/>
        <w:gridCol w:w="690"/>
        <w:gridCol w:w="606"/>
        <w:gridCol w:w="1135"/>
        <w:gridCol w:w="620"/>
        <w:gridCol w:w="1213"/>
        <w:gridCol w:w="587"/>
        <w:gridCol w:w="1135"/>
        <w:gridCol w:w="587"/>
        <w:gridCol w:w="11"/>
        <w:gridCol w:w="1046"/>
        <w:gridCol w:w="679"/>
        <w:gridCol w:w="20"/>
        <w:gridCol w:w="1115"/>
        <w:gridCol w:w="666"/>
        <w:gridCol w:w="1222"/>
        <w:gridCol w:w="587"/>
        <w:tblGridChange w:id="0">
          <w:tblGrid>
            <w:gridCol w:w="1282"/>
            <w:gridCol w:w="696"/>
            <w:gridCol w:w="785"/>
            <w:gridCol w:w="690"/>
            <w:gridCol w:w="606"/>
            <w:gridCol w:w="1135"/>
            <w:gridCol w:w="620"/>
            <w:gridCol w:w="1213"/>
            <w:gridCol w:w="587"/>
            <w:gridCol w:w="1135"/>
            <w:gridCol w:w="587"/>
            <w:gridCol w:w="11"/>
            <w:gridCol w:w="1046"/>
            <w:gridCol w:w="679"/>
            <w:gridCol w:w="20"/>
            <w:gridCol w:w="1115"/>
            <w:gridCol w:w="666"/>
            <w:gridCol w:w="1222"/>
            <w:gridCol w:w="587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3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HIV test</w:t>
            </w:r>
          </w:p>
        </w:tc>
        <w:tc>
          <w:tcPr>
            <w:gridSpan w:val="16"/>
            <w:vAlign w:val="center"/>
          </w:tcPr>
          <w:p w:rsidR="00000000" w:rsidDel="00000000" w:rsidP="00000000" w:rsidRDefault="00000000" w:rsidRPr="00000000" w14:paraId="00000005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eople living with HIV/AIDS (PLWHA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</w:t>
            </w:r>
          </w:p>
          <w:p w:rsidR="00000000" w:rsidDel="00000000" w:rsidP="00000000" w:rsidRDefault="00000000" w:rsidRPr="00000000" w14:paraId="00000017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(test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</w:t>
            </w:r>
          </w:p>
          <w:p w:rsidR="00000000" w:rsidDel="00000000" w:rsidP="00000000" w:rsidRDefault="00000000" w:rsidRPr="00000000" w14:paraId="00000019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(pers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*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1C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Engaged in HIV care 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1E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Retained in HIV care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20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icked up prescription(s) 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23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Had CD4 test(s)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26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Had viral load test(s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Had general clinical visit(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35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38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 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0" w:before="0" w:lineRule="auto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Ge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0" w:before="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8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B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3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2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0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36 (5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72 (36.9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40 (85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03 (26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05 (58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34 (9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15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13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41 (46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82 (30.3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23 (70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3 (2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7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3 (45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38 (90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Age group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81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84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 (27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 (13.6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 (67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 (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 (2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 (5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-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 (16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 (1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 (17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 (16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 (93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36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47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0 (59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3 (34.4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9 (87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B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 (24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B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5 (6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9 (98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-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56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06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0 (66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63 (38.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98 (9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C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8 (29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D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09 (6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11 (97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-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7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8 (62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0 (37.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65 (8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4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12 (60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57 (9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-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6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2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2 (58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7 (39.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05 (80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5 (27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67 (55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47 (9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5-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9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8 (4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6 (30.9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17 (6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0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4 (21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0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92 (4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06 (7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gt;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6 (2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4 (16.3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9 (57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1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9 (14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1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1 (27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9 (93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Year*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after="0" w:before="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2C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2F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spacing w:after="0" w:before="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5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10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39 (48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035 (u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74 (43.9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37 (6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 (up)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3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2 (19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05 (down)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4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6 (47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004 (u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36 (67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 (up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0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1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21 (49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61 (46.9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04 (78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5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6 (2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5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99 (48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03 (68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7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7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00 (51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50 (45.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71 (78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6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0 (2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6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90 (5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78 (70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91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5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35 (52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33 (45.5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70 (84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7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12 (2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7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97 (51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30 (72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4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1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62 (52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96 (43.8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11 (88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8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85 (18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8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23 (5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18 (72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3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Rural /urb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spacing w:after="0" w:before="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9E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A1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ostly urb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41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97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74 (55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97 (34.9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60 (79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00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B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27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04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B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33 (54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.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43 (90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ostly rur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98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67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1 (53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5 (35.0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92 (8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C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7 (24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C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3 (52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07 (93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ompletely rur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2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 (51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 (30.7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1 (79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D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 (15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D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 (51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2 (87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F">
            <w:pPr>
              <w:spacing w:after="0" w:before="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Insuranc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spacing w:after="0" w:before="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spacing w:after="0" w:before="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EA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ED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spacing w:after="0" w:before="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2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edica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43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95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17 (49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68 (32.3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86 (7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1F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61 (2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0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91 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99 (96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5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edica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1 (25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8 (14.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7 (9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1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4 (12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1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9 (25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3 (4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8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iv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68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18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spacing w:after="0" w:before="0" w:lineRule="auto"/>
              <w:jc w:val="righ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89 (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89 (42.9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47 (84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23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91 (3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5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26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68 (68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00 (99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A">
            <w:pPr>
              <w:spacing w:after="0" w:before="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2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Number of PLWHA who had one full calendar year of insurance coverage</w:t>
      </w:r>
    </w:p>
    <w:p w:rsidR="00000000" w:rsidDel="00000000" w:rsidP="00000000" w:rsidRDefault="00000000" w:rsidRPr="00000000" w14:paraId="0000022C">
      <w:pPr>
        <w:rPr>
          <w:rFonts w:ascii="Arial" w:cs="Arial" w:eastAsia="Arial" w:hAnsi="Arial"/>
        </w:rPr>
        <w:sectPr>
          <w:pgSz w:h="12240" w:w="15840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sz w:val="20"/>
          <w:szCs w:val="20"/>
          <w:rtl w:val="0"/>
        </w:rPr>
        <w:t xml:space="preserve">**Cochran-Armitage Trend Test was used for trend analysis over the years; chi-sq test was used for analyzing all other vari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Calibri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100" w:before="10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7D70F0"/>
    <w:rPr>
      <w:rFonts w:asciiTheme="minorHAnsi" w:cstheme="minorBidi" w:hAnsiTheme="minorHAnsi"/>
      <w:sz w:val="22"/>
      <w:szCs w:val="22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ption">
    <w:name w:val="caption"/>
    <w:basedOn w:val="Normal"/>
    <w:next w:val="Normal"/>
    <w:uiPriority w:val="35"/>
    <w:unhideWhenUsed w:val="1"/>
    <w:qFormat w:val="1"/>
    <w:rsid w:val="006C6194"/>
    <w:pPr>
      <w:autoSpaceDE w:val="1"/>
      <w:autoSpaceDN w:val="1"/>
      <w:adjustRightInd w:val="1"/>
      <w:spacing w:after="200" w:before="0"/>
    </w:pPr>
    <w:rPr>
      <w:rFonts w:asciiTheme="minorHAnsi" w:cstheme="minorBidi" w:hAnsiTheme="minorHAnsi"/>
      <w:i w:val="1"/>
      <w:iCs w:val="1"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902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90220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90220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90220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902205"/>
    <w:rPr>
      <w:rFonts w:cs="Times New Roman"/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902205"/>
    <w:pPr>
      <w:spacing w:after="0" w:before="0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902205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FDlHWnZf/V0lbJR13zrJMejgBw==">CgMxLjA4AHIhMVdJd0o5MXBkWkJkaGF6UWpzT3VaX3h2UmZqMEhTU2I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8:58:00Z</dcterms:created>
  <dc:creator>Mofan Gu</dc:creator>
</cp:coreProperties>
</file>